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300"/>
        <w:tblW w:w="115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1"/>
        <w:gridCol w:w="750"/>
        <w:gridCol w:w="825"/>
        <w:gridCol w:w="676"/>
        <w:gridCol w:w="637"/>
        <w:gridCol w:w="614"/>
        <w:gridCol w:w="634"/>
        <w:gridCol w:w="633"/>
        <w:gridCol w:w="688"/>
        <w:gridCol w:w="908"/>
        <w:gridCol w:w="741"/>
        <w:gridCol w:w="883"/>
        <w:gridCol w:w="908"/>
      </w:tblGrid>
      <w:tr w:rsidR="00352F5A" w:rsidRPr="0082163D" w:rsidTr="0082163D">
        <w:trPr>
          <w:trHeight w:val="299"/>
        </w:trPr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January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February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March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April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Ma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June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Jul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August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September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Octobe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November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4E7979" w:rsidRPr="0082163D" w:rsidRDefault="004E7979" w:rsidP="0082163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September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  <w:tcBorders>
              <w:top w:val="single" w:sz="4" w:space="0" w:color="auto"/>
            </w:tcBorders>
          </w:tcPr>
          <w:p w:rsidR="004E7979" w:rsidRPr="0082163D" w:rsidRDefault="004E7979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 </w:t>
            </w:r>
            <w:r w:rsidR="00C976EE"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M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ean temperature</w:t>
            </w:r>
            <w:r w:rsidR="00C976EE"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="00C976EE" w:rsidRPr="0082163D">
              <w:rPr>
                <w:rFonts w:ascii="Times New Roman" w:hAnsiTheme="minorEastAsia" w:cs="Times New Roman"/>
                <w:b/>
                <w:sz w:val="15"/>
                <w:szCs w:val="15"/>
              </w:rPr>
              <w:t>℃</w:t>
            </w:r>
            <w:r w:rsidR="00C976EE"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12.3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7.8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5.2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0.0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3.3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2.5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6.0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0.3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8.7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</w:tcPr>
          <w:p w:rsidR="004E7979" w:rsidRPr="0082163D" w:rsidRDefault="00C976EE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M</w:t>
            </w:r>
            <w:r w:rsidR="004E7979"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ean maximum temperature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82163D">
              <w:rPr>
                <w:rFonts w:ascii="Times New Roman" w:hAnsiTheme="minorEastAsia" w:cs="Times New Roman"/>
                <w:b/>
                <w:sz w:val="15"/>
                <w:szCs w:val="15"/>
              </w:rPr>
              <w:t>℃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5.2</w:t>
            </w:r>
          </w:p>
        </w:tc>
        <w:tc>
          <w:tcPr>
            <w:tcW w:w="825" w:type="dxa"/>
          </w:tcPr>
          <w:p w:rsidR="00C976EE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0.6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6.6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2.7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6.6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8.8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8.3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3.0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5.9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.8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</w:tcPr>
          <w:p w:rsidR="004E7979" w:rsidRPr="0082163D" w:rsidRDefault="00C976EE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E</w:t>
            </w:r>
            <w:r w:rsidR="004E7979"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xtreme maximum temperature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82163D">
              <w:rPr>
                <w:rFonts w:ascii="Times New Roman" w:hAnsiTheme="minorEastAsia" w:cs="Times New Roman"/>
                <w:b/>
                <w:sz w:val="15"/>
                <w:szCs w:val="15"/>
              </w:rPr>
              <w:t>℃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825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4.0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0.1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0.4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4.5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6.3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7.7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7.2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3.0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7.5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0.3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</w:tcPr>
          <w:p w:rsidR="004E7979" w:rsidRPr="0082163D" w:rsidRDefault="004E7979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Mean minimum temperature</w:t>
            </w:r>
            <w:r w:rsidR="00C976EE"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="00C976EE" w:rsidRPr="0082163D">
              <w:rPr>
                <w:rFonts w:ascii="Times New Roman" w:hAnsiTheme="minorEastAsia" w:cs="Times New Roman"/>
                <w:b/>
                <w:sz w:val="15"/>
                <w:szCs w:val="15"/>
              </w:rPr>
              <w:t>℃</w:t>
            </w:r>
            <w:r w:rsidR="00C976EE"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17.9</w:t>
            </w:r>
          </w:p>
        </w:tc>
        <w:tc>
          <w:tcPr>
            <w:tcW w:w="825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13.6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5.0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4.6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9.2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8.5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1.2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4.6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13.5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</w:tcPr>
          <w:p w:rsidR="004E7979" w:rsidRPr="0082163D" w:rsidRDefault="00C976EE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E</w:t>
            </w:r>
            <w:r w:rsidR="004E7979"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xtreme minimum temperature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82163D">
              <w:rPr>
                <w:rFonts w:ascii="Times New Roman" w:hAnsiTheme="minorEastAsia" w:cs="Times New Roman"/>
                <w:b/>
                <w:sz w:val="15"/>
                <w:szCs w:val="15"/>
              </w:rPr>
              <w:t>℃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9.7</w:t>
            </w:r>
          </w:p>
        </w:tc>
        <w:tc>
          <w:tcPr>
            <w:tcW w:w="825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8.2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6.0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7.7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.2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0.9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7.8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0.0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-28.2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</w:tcPr>
          <w:p w:rsidR="004E7979" w:rsidRPr="0082163D" w:rsidRDefault="00C976EE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M</w:t>
            </w:r>
            <w:r w:rsidR="004E7979"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ean precipitation</w:t>
            </w:r>
            <w:r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 xml:space="preserve"> (mm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1.1</w:t>
            </w:r>
          </w:p>
        </w:tc>
        <w:tc>
          <w:tcPr>
            <w:tcW w:w="825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0.9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9.9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48.5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75.0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21.7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19.0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02.7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81.9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45.2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34.7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7.4</w:t>
            </w:r>
          </w:p>
        </w:tc>
      </w:tr>
      <w:tr w:rsidR="00352F5A" w:rsidRPr="0082163D" w:rsidTr="0082163D">
        <w:trPr>
          <w:trHeight w:val="299"/>
        </w:trPr>
        <w:tc>
          <w:tcPr>
            <w:tcW w:w="2681" w:type="dxa"/>
          </w:tcPr>
          <w:p w:rsidR="004E7979" w:rsidRPr="0082163D" w:rsidRDefault="004E7979" w:rsidP="0082163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>Precipitation days</w:t>
            </w:r>
            <w:r w:rsidR="00C976EE" w:rsidRPr="0082163D">
              <w:rPr>
                <w:rFonts w:ascii="Times New Roman" w:hAnsi="Times New Roman" w:cs="Times New Roman"/>
                <w:b/>
                <w:sz w:val="15"/>
                <w:szCs w:val="15"/>
                <w:shd w:val="clear" w:color="auto" w:fill="F9FBFC"/>
              </w:rPr>
              <w:t xml:space="preserve"> (d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825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7.0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2.7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4.9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7.4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4.6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0.1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</w:tr>
      <w:tr w:rsidR="0082163D" w:rsidRPr="0082163D" w:rsidTr="0082163D">
        <w:trPr>
          <w:trHeight w:val="108"/>
        </w:trPr>
        <w:tc>
          <w:tcPr>
            <w:tcW w:w="2681" w:type="dxa"/>
          </w:tcPr>
          <w:p w:rsidR="004E7979" w:rsidRPr="0082163D" w:rsidRDefault="00656BFC" w:rsidP="0082163D">
            <w:pPr>
              <w:pStyle w:val="4"/>
              <w:shd w:val="clear" w:color="auto" w:fill="F9FBFC"/>
              <w:spacing w:before="0" w:beforeAutospacing="0" w:after="51" w:afterAutospacing="0" w:line="95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history="1">
              <w:r w:rsidR="004E7979" w:rsidRPr="0082163D">
                <w:rPr>
                  <w:rStyle w:val="apple-converted-space"/>
                  <w:rFonts w:ascii="Times New Roman" w:hAnsi="Times New Roman" w:cs="Times New Roman"/>
                  <w:sz w:val="15"/>
                  <w:szCs w:val="15"/>
                </w:rPr>
                <w:t> </w:t>
              </w:r>
              <w:r w:rsidR="00C976EE" w:rsidRPr="0082163D">
                <w:rPr>
                  <w:rStyle w:val="a6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M</w:t>
              </w:r>
              <w:r w:rsidR="004E7979" w:rsidRPr="0082163D">
                <w:rPr>
                  <w:rStyle w:val="a6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ean wind speed</w:t>
              </w:r>
            </w:hyperlink>
            <w:r w:rsidR="00C976EE" w:rsidRPr="0082163D">
              <w:rPr>
                <w:rFonts w:ascii="Times New Roman" w:hAnsi="Times New Roman" w:cs="Times New Roman"/>
                <w:sz w:val="15"/>
                <w:szCs w:val="15"/>
              </w:rPr>
              <w:t xml:space="preserve"> (m/s)</w:t>
            </w:r>
          </w:p>
        </w:tc>
        <w:tc>
          <w:tcPr>
            <w:tcW w:w="750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825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676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637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61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634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633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688" w:type="dxa"/>
          </w:tcPr>
          <w:p w:rsidR="004E7979" w:rsidRPr="0082163D" w:rsidRDefault="00C976EE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41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83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908" w:type="dxa"/>
          </w:tcPr>
          <w:p w:rsidR="004E7979" w:rsidRPr="0082163D" w:rsidRDefault="00352F5A" w:rsidP="00821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163D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</w:tr>
    </w:tbl>
    <w:p w:rsidR="00B13766" w:rsidRPr="002C0CC8" w:rsidRDefault="00E01191" w:rsidP="00352F5A">
      <w:pPr>
        <w:rPr>
          <w:rFonts w:ascii="Times New Roman" w:hAnsi="Times New Roman" w:cs="Times New Roman"/>
          <w:b/>
          <w:sz w:val="20"/>
          <w:szCs w:val="20"/>
        </w:rPr>
      </w:pPr>
      <w:r w:rsidRPr="002C0CC8">
        <w:rPr>
          <w:rFonts w:ascii="Times New Roman" w:hAnsi="Times New Roman" w:cs="Times New Roman" w:hint="eastAsia"/>
          <w:b/>
          <w:sz w:val="20"/>
          <w:szCs w:val="20"/>
        </w:rPr>
        <w:t xml:space="preserve">S1 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58442D" w:rsidRPr="002C0CC8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52F5A" w:rsidRPr="002C0CC8">
        <w:rPr>
          <w:rFonts w:ascii="Times New Roman" w:hAnsi="Times New Roman" w:cs="Times New Roman"/>
          <w:b/>
          <w:sz w:val="20"/>
          <w:szCs w:val="20"/>
        </w:rPr>
        <w:t xml:space="preserve">Basic climatic information of 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>J</w:t>
      </w:r>
      <w:r w:rsidR="00352F5A" w:rsidRPr="002C0CC8">
        <w:rPr>
          <w:rFonts w:ascii="Times New Roman" w:hAnsi="Times New Roman" w:cs="Times New Roman"/>
          <w:b/>
          <w:sz w:val="20"/>
          <w:szCs w:val="20"/>
        </w:rPr>
        <w:t>i 'an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 xml:space="preserve">, </w:t>
      </w:r>
      <w:r w:rsidR="00352F5A" w:rsidRPr="002C0CC8">
        <w:rPr>
          <w:rFonts w:ascii="Times New Roman" w:hAnsi="Times New Roman"/>
          <w:b/>
          <w:sz w:val="20"/>
          <w:szCs w:val="20"/>
        </w:rPr>
        <w:t>Jilin Province, China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 xml:space="preserve"> (</w:t>
      </w:r>
      <w:r w:rsidR="00352F5A" w:rsidRPr="002C0CC8">
        <w:rPr>
          <w:rFonts w:ascii="Times New Roman" w:hAnsi="Times New Roman" w:cs="Times New Roman"/>
          <w:b/>
          <w:sz w:val="20"/>
          <w:szCs w:val="20"/>
        </w:rPr>
        <w:t xml:space="preserve">According to 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 xml:space="preserve">the </w:t>
      </w:r>
      <w:r w:rsidR="00352F5A" w:rsidRPr="002C0CC8">
        <w:rPr>
          <w:rFonts w:ascii="Times New Roman" w:hAnsi="Times New Roman" w:cs="Times New Roman"/>
          <w:b/>
          <w:sz w:val="20"/>
          <w:szCs w:val="20"/>
        </w:rPr>
        <w:t>data from 1971-2000</w:t>
      </w:r>
      <w:r w:rsidR="00352F5A" w:rsidRPr="002C0CC8">
        <w:rPr>
          <w:rFonts w:ascii="Times New Roman" w:hAnsi="Times New Roman" w:cs="Times New Roman" w:hint="eastAsia"/>
          <w:b/>
          <w:sz w:val="20"/>
          <w:szCs w:val="20"/>
        </w:rPr>
        <w:t>)</w:t>
      </w:r>
    </w:p>
    <w:sectPr w:rsidR="00B13766" w:rsidRPr="002C0CC8" w:rsidSect="00C976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863" w:rsidRDefault="00912863" w:rsidP="004E7979">
      <w:r>
        <w:separator/>
      </w:r>
    </w:p>
  </w:endnote>
  <w:endnote w:type="continuationSeparator" w:id="0">
    <w:p w:rsidR="00912863" w:rsidRDefault="00912863" w:rsidP="004E79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863" w:rsidRDefault="00912863" w:rsidP="004E7979">
      <w:r>
        <w:separator/>
      </w:r>
    </w:p>
  </w:footnote>
  <w:footnote w:type="continuationSeparator" w:id="0">
    <w:p w:rsidR="00912863" w:rsidRDefault="00912863" w:rsidP="004E79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7979"/>
    <w:rsid w:val="000A23EF"/>
    <w:rsid w:val="00241316"/>
    <w:rsid w:val="002C0CC8"/>
    <w:rsid w:val="00352F5A"/>
    <w:rsid w:val="004E7979"/>
    <w:rsid w:val="0058442D"/>
    <w:rsid w:val="005C1528"/>
    <w:rsid w:val="00656BFC"/>
    <w:rsid w:val="0082163D"/>
    <w:rsid w:val="00912863"/>
    <w:rsid w:val="00B13766"/>
    <w:rsid w:val="00B764DB"/>
    <w:rsid w:val="00C976EE"/>
    <w:rsid w:val="00E01191"/>
    <w:rsid w:val="00E85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766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4E797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7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79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7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7979"/>
    <w:rPr>
      <w:sz w:val="18"/>
      <w:szCs w:val="18"/>
    </w:rPr>
  </w:style>
  <w:style w:type="table" w:styleId="a5">
    <w:name w:val="Table Grid"/>
    <w:basedOn w:val="a1"/>
    <w:uiPriority w:val="59"/>
    <w:rsid w:val="004E79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4E7979"/>
    <w:rPr>
      <w:color w:val="0000FF" w:themeColor="hyperlink"/>
      <w:u w:val="single"/>
    </w:rPr>
  </w:style>
  <w:style w:type="character" w:customStyle="1" w:styleId="4Char">
    <w:name w:val="标题 4 Char"/>
    <w:basedOn w:val="a0"/>
    <w:link w:val="4"/>
    <w:uiPriority w:val="9"/>
    <w:rsid w:val="004E797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E79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6</cp:revision>
  <dcterms:created xsi:type="dcterms:W3CDTF">2019-09-11T12:00:00Z</dcterms:created>
  <dcterms:modified xsi:type="dcterms:W3CDTF">2019-09-19T08:12:00Z</dcterms:modified>
</cp:coreProperties>
</file>